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ED769" w14:textId="4BF24596" w:rsidR="004A5984" w:rsidRPr="00A36DA5" w:rsidRDefault="004A5984" w:rsidP="004A5984">
      <w:pPr>
        <w:rPr>
          <w:b/>
          <w:bCs/>
        </w:rPr>
      </w:pPr>
      <w:r w:rsidRPr="00A36DA5">
        <w:rPr>
          <w:b/>
          <w:bCs/>
        </w:rPr>
        <w:t>Table S</w:t>
      </w:r>
      <w:r w:rsidR="0077628A">
        <w:rPr>
          <w:b/>
          <w:bCs/>
        </w:rPr>
        <w:t>1</w:t>
      </w:r>
      <w:r w:rsidRPr="00A36DA5">
        <w:rPr>
          <w:b/>
          <w:bCs/>
        </w:rPr>
        <w:t xml:space="preserve">. </w:t>
      </w:r>
      <w:r w:rsidR="00D51299" w:rsidRPr="00D51299">
        <w:rPr>
          <w:b/>
          <w:bCs/>
        </w:rPr>
        <w:t>Number of samples (sediment cores) collected in each month</w:t>
      </w:r>
      <w:r w:rsidR="00D51299">
        <w:rPr>
          <w:b/>
          <w:bCs/>
        </w:rPr>
        <w:t xml:space="preserve"> </w:t>
      </w:r>
      <w:r w:rsidR="00D51299" w:rsidRPr="00D51299">
        <w:rPr>
          <w:b/>
          <w:bCs/>
        </w:rPr>
        <w:t>across sites</w:t>
      </w:r>
    </w:p>
    <w:tbl>
      <w:tblPr>
        <w:tblStyle w:val="TabelacomGrelha"/>
        <w:tblW w:w="956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810"/>
        <w:gridCol w:w="934"/>
        <w:gridCol w:w="873"/>
        <w:gridCol w:w="805"/>
        <w:gridCol w:w="691"/>
        <w:gridCol w:w="1126"/>
        <w:gridCol w:w="1020"/>
        <w:gridCol w:w="772"/>
      </w:tblGrid>
      <w:tr w:rsidR="00365C28" w:rsidRPr="00AE79B1" w14:paraId="74827041" w14:textId="77777777" w:rsidTr="00AE79B1">
        <w:trPr>
          <w:trHeight w:val="257"/>
        </w:trPr>
        <w:tc>
          <w:tcPr>
            <w:tcW w:w="1530" w:type="dxa"/>
            <w:vMerge w:val="restart"/>
            <w:tcBorders>
              <w:top w:val="single" w:sz="4" w:space="0" w:color="808080" w:themeColor="background1" w:themeShade="80"/>
            </w:tcBorders>
            <w:noWrap/>
            <w:vAlign w:val="center"/>
            <w:hideMark/>
          </w:tcPr>
          <w:p w14:paraId="5779C960" w14:textId="77777777" w:rsidR="00365C28" w:rsidRPr="00AE79B1" w:rsidRDefault="00365C28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ear/month</w:t>
            </w:r>
          </w:p>
        </w:tc>
        <w:tc>
          <w:tcPr>
            <w:tcW w:w="1810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762F5F15" w14:textId="77777777" w:rsidR="00365C28" w:rsidRPr="00AE79B1" w:rsidRDefault="00365C28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eriod</w:t>
            </w:r>
          </w:p>
        </w:tc>
        <w:tc>
          <w:tcPr>
            <w:tcW w:w="1807" w:type="dxa"/>
            <w:gridSpan w:val="2"/>
            <w:tcBorders>
              <w:top w:val="single" w:sz="4" w:space="0" w:color="808080" w:themeColor="background1" w:themeShade="80"/>
            </w:tcBorders>
            <w:noWrap/>
            <w:vAlign w:val="center"/>
            <w:hideMark/>
          </w:tcPr>
          <w:p w14:paraId="7ACE65D8" w14:textId="61C5B8E4" w:rsidR="00365C28" w:rsidRPr="00AE79B1" w:rsidRDefault="00365C28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sland of Formosa</w:t>
            </w:r>
          </w:p>
        </w:tc>
        <w:tc>
          <w:tcPr>
            <w:tcW w:w="2622" w:type="dxa"/>
            <w:gridSpan w:val="3"/>
            <w:tcBorders>
              <w:top w:val="single" w:sz="4" w:space="0" w:color="808080" w:themeColor="background1" w:themeShade="80"/>
            </w:tcBorders>
            <w:noWrap/>
            <w:vAlign w:val="center"/>
            <w:hideMark/>
          </w:tcPr>
          <w:p w14:paraId="7FF502E4" w14:textId="58A05F6F" w:rsidR="00365C28" w:rsidRPr="00AE79B1" w:rsidRDefault="00365C28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sland of Bubaque</w:t>
            </w:r>
          </w:p>
        </w:tc>
        <w:tc>
          <w:tcPr>
            <w:tcW w:w="1020" w:type="dxa"/>
            <w:tcBorders>
              <w:top w:val="single" w:sz="4" w:space="0" w:color="808080" w:themeColor="background1" w:themeShade="80"/>
            </w:tcBorders>
            <w:vAlign w:val="center"/>
          </w:tcPr>
          <w:p w14:paraId="757CE22E" w14:textId="410E59D3" w:rsidR="00365C28" w:rsidRPr="00AE79B1" w:rsidRDefault="00365C28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sland of Orango</w:t>
            </w:r>
          </w:p>
        </w:tc>
        <w:tc>
          <w:tcPr>
            <w:tcW w:w="772" w:type="dxa"/>
            <w:tcBorders>
              <w:top w:val="single" w:sz="4" w:space="0" w:color="808080" w:themeColor="background1" w:themeShade="80"/>
            </w:tcBorders>
            <w:noWrap/>
            <w:vAlign w:val="center"/>
            <w:hideMark/>
          </w:tcPr>
          <w:p w14:paraId="52FDFA91" w14:textId="77777777" w:rsidR="00365C28" w:rsidRPr="00AE79B1" w:rsidRDefault="00365C28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365C28" w:rsidRPr="00AE79B1" w14:paraId="234441CC" w14:textId="77777777" w:rsidTr="00AE79B1">
        <w:trPr>
          <w:trHeight w:val="257"/>
        </w:trPr>
        <w:tc>
          <w:tcPr>
            <w:tcW w:w="1530" w:type="dxa"/>
            <w:vMerge/>
            <w:tcBorders>
              <w:bottom w:val="single" w:sz="4" w:space="0" w:color="808080" w:themeColor="background1" w:themeShade="80"/>
            </w:tcBorders>
            <w:noWrap/>
            <w:vAlign w:val="center"/>
          </w:tcPr>
          <w:p w14:paraId="68BE705F" w14:textId="77777777" w:rsidR="00365C28" w:rsidRPr="00AE79B1" w:rsidRDefault="00365C28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0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6CE9CB85" w14:textId="77777777" w:rsidR="00365C28" w:rsidRPr="00AE79B1" w:rsidRDefault="00365C28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tcBorders>
              <w:bottom w:val="single" w:sz="4" w:space="0" w:color="808080" w:themeColor="background1" w:themeShade="80"/>
            </w:tcBorders>
            <w:noWrap/>
            <w:vAlign w:val="center"/>
          </w:tcPr>
          <w:p w14:paraId="6031AA72" w14:textId="27AF774B" w:rsidR="00365C28" w:rsidRPr="00AE79B1" w:rsidRDefault="00365C28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rumai</w:t>
            </w:r>
          </w:p>
        </w:tc>
        <w:tc>
          <w:tcPr>
            <w:tcW w:w="873" w:type="dxa"/>
            <w:tcBorders>
              <w:bottom w:val="single" w:sz="4" w:space="0" w:color="808080" w:themeColor="background1" w:themeShade="80"/>
            </w:tcBorders>
            <w:noWrap/>
            <w:vAlign w:val="center"/>
          </w:tcPr>
          <w:p w14:paraId="6C64BE70" w14:textId="34BE70F2" w:rsidR="00365C28" w:rsidRPr="00AE79B1" w:rsidRDefault="00365C28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bu</w:t>
            </w:r>
          </w:p>
        </w:tc>
        <w:tc>
          <w:tcPr>
            <w:tcW w:w="805" w:type="dxa"/>
            <w:tcBorders>
              <w:bottom w:val="single" w:sz="4" w:space="0" w:color="808080" w:themeColor="background1" w:themeShade="80"/>
            </w:tcBorders>
            <w:noWrap/>
            <w:vAlign w:val="center"/>
          </w:tcPr>
          <w:p w14:paraId="6FEAC585" w14:textId="54B4D6E0" w:rsidR="00365C28" w:rsidRPr="00AE79B1" w:rsidRDefault="00365C28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ijante</w:t>
            </w:r>
          </w:p>
        </w:tc>
        <w:tc>
          <w:tcPr>
            <w:tcW w:w="691" w:type="dxa"/>
            <w:tcBorders>
              <w:bottom w:val="single" w:sz="4" w:space="0" w:color="808080" w:themeColor="background1" w:themeShade="80"/>
            </w:tcBorders>
            <w:noWrap/>
            <w:vAlign w:val="center"/>
          </w:tcPr>
          <w:p w14:paraId="1CA882D1" w14:textId="1C236F14" w:rsidR="00365C28" w:rsidRPr="00AE79B1" w:rsidRDefault="00365C28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ruce</w:t>
            </w:r>
          </w:p>
        </w:tc>
        <w:tc>
          <w:tcPr>
            <w:tcW w:w="1126" w:type="dxa"/>
            <w:tcBorders>
              <w:bottom w:val="single" w:sz="4" w:space="0" w:color="808080" w:themeColor="background1" w:themeShade="80"/>
            </w:tcBorders>
            <w:noWrap/>
            <w:vAlign w:val="center"/>
          </w:tcPr>
          <w:p w14:paraId="07AF5D60" w14:textId="168079C5" w:rsidR="00365C28" w:rsidRPr="00AE79B1" w:rsidRDefault="00365C28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scadinhas</w:t>
            </w:r>
          </w:p>
        </w:tc>
        <w:tc>
          <w:tcPr>
            <w:tcW w:w="1020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6D9DF05B" w14:textId="476DBC4E" w:rsidR="00365C28" w:rsidRPr="00AE79B1" w:rsidRDefault="00365C28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onga</w:t>
            </w:r>
          </w:p>
        </w:tc>
        <w:tc>
          <w:tcPr>
            <w:tcW w:w="772" w:type="dxa"/>
            <w:tcBorders>
              <w:bottom w:val="single" w:sz="4" w:space="0" w:color="808080" w:themeColor="background1" w:themeShade="80"/>
            </w:tcBorders>
            <w:noWrap/>
            <w:vAlign w:val="center"/>
          </w:tcPr>
          <w:p w14:paraId="5F1AD402" w14:textId="77777777" w:rsidR="00365C28" w:rsidRPr="00AE79B1" w:rsidRDefault="00365C28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53B81" w:rsidRPr="00AE79B1" w14:paraId="01748FE0" w14:textId="77777777" w:rsidTr="00AE79B1">
        <w:trPr>
          <w:trHeight w:val="257"/>
        </w:trPr>
        <w:tc>
          <w:tcPr>
            <w:tcW w:w="1530" w:type="dxa"/>
            <w:tcBorders>
              <w:top w:val="single" w:sz="4" w:space="0" w:color="808080" w:themeColor="background1" w:themeShade="8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1956D0" w14:textId="77777777" w:rsidR="00A32DF5" w:rsidRPr="00AE79B1" w:rsidRDefault="00A32DF5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Hlk105194577"/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810" w:type="dxa"/>
            <w:tcBorders>
              <w:top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2624444D" w14:textId="77777777" w:rsidR="00A32DF5" w:rsidRPr="00AE79B1" w:rsidRDefault="00A32DF5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tcBorders>
              <w:top w:val="single" w:sz="4" w:space="0" w:color="808080" w:themeColor="background1" w:themeShade="8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85D1689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73" w:type="dxa"/>
            <w:tcBorders>
              <w:top w:val="single" w:sz="4" w:space="0" w:color="808080" w:themeColor="background1" w:themeShade="8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6367A70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05" w:type="dxa"/>
            <w:tcBorders>
              <w:top w:val="single" w:sz="4" w:space="0" w:color="808080" w:themeColor="background1" w:themeShade="8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303C70B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691" w:type="dxa"/>
            <w:tcBorders>
              <w:top w:val="single" w:sz="4" w:space="0" w:color="808080" w:themeColor="background1" w:themeShade="8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2F7DF36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126" w:type="dxa"/>
            <w:tcBorders>
              <w:top w:val="single" w:sz="4" w:space="0" w:color="808080" w:themeColor="background1" w:themeShade="8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A3B2250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020" w:type="dxa"/>
            <w:tcBorders>
              <w:top w:val="single" w:sz="4" w:space="0" w:color="808080" w:themeColor="background1" w:themeShade="80"/>
            </w:tcBorders>
            <w:shd w:val="clear" w:color="auto" w:fill="D0CECE" w:themeFill="background2" w:themeFillShade="E6"/>
            <w:vAlign w:val="center"/>
          </w:tcPr>
          <w:p w14:paraId="39A02F1B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72" w:type="dxa"/>
            <w:tcBorders>
              <w:top w:val="single" w:sz="4" w:space="0" w:color="808080" w:themeColor="background1" w:themeShade="8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3BE2B1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20</w:t>
            </w:r>
          </w:p>
        </w:tc>
      </w:tr>
      <w:tr w:rsidR="00753B81" w:rsidRPr="00AE79B1" w14:paraId="21621677" w14:textId="77777777" w:rsidTr="00AE79B1">
        <w:trPr>
          <w:trHeight w:val="257"/>
        </w:trPr>
        <w:tc>
          <w:tcPr>
            <w:tcW w:w="1530" w:type="dxa"/>
            <w:noWrap/>
            <w:vAlign w:val="center"/>
            <w:hideMark/>
          </w:tcPr>
          <w:p w14:paraId="6FC0233E" w14:textId="77777777" w:rsidR="00A32DF5" w:rsidRPr="00AE79B1" w:rsidRDefault="00A32DF5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anuary</w:t>
            </w:r>
          </w:p>
        </w:tc>
        <w:tc>
          <w:tcPr>
            <w:tcW w:w="1810" w:type="dxa"/>
            <w:vMerge w:val="restart"/>
            <w:vAlign w:val="center"/>
          </w:tcPr>
          <w:p w14:paraId="3914FB6F" w14:textId="6350DCC6" w:rsidR="00A32DF5" w:rsidRPr="00AE79B1" w:rsidRDefault="00C339A1" w:rsidP="007A564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sz w:val="20"/>
                <w:szCs w:val="20"/>
              </w:rPr>
              <w:t>Early</w:t>
            </w:r>
            <w:r w:rsidR="00A32DF5" w:rsidRPr="00AE79B1">
              <w:rPr>
                <w:sz w:val="20"/>
                <w:szCs w:val="20"/>
              </w:rPr>
              <w:t xml:space="preserve"> dry</w:t>
            </w:r>
            <w:r w:rsidRPr="00AE79B1">
              <w:rPr>
                <w:sz w:val="20"/>
                <w:szCs w:val="20"/>
              </w:rPr>
              <w:t xml:space="preserve"> season</w:t>
            </w:r>
          </w:p>
        </w:tc>
        <w:tc>
          <w:tcPr>
            <w:tcW w:w="934" w:type="dxa"/>
            <w:noWrap/>
            <w:vAlign w:val="center"/>
            <w:hideMark/>
          </w:tcPr>
          <w:p w14:paraId="74FEA4B7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3" w:type="dxa"/>
            <w:noWrap/>
            <w:vAlign w:val="center"/>
            <w:hideMark/>
          </w:tcPr>
          <w:p w14:paraId="6802070D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5" w:type="dxa"/>
            <w:noWrap/>
            <w:vAlign w:val="center"/>
            <w:hideMark/>
          </w:tcPr>
          <w:p w14:paraId="30D56041" w14:textId="77777777" w:rsidR="00A32DF5" w:rsidRPr="00AE79B1" w:rsidRDefault="00A32DF5" w:rsidP="00FC4047">
            <w:pPr>
              <w:ind w:hanging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E79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4DA71FD" w14:textId="77777777" w:rsidR="00A32DF5" w:rsidRPr="00AE79B1" w:rsidRDefault="00A32DF5" w:rsidP="00FC4047">
            <w:pPr>
              <w:ind w:hanging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E79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6" w:type="dxa"/>
            <w:noWrap/>
            <w:vAlign w:val="center"/>
            <w:hideMark/>
          </w:tcPr>
          <w:p w14:paraId="4B539841" w14:textId="77777777" w:rsidR="00A32DF5" w:rsidRPr="00AE79B1" w:rsidRDefault="00A32DF5" w:rsidP="00FC4047">
            <w:pPr>
              <w:ind w:hanging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E79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vAlign w:val="center"/>
          </w:tcPr>
          <w:p w14:paraId="6104C8EF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2" w:type="dxa"/>
            <w:noWrap/>
            <w:vAlign w:val="center"/>
            <w:hideMark/>
          </w:tcPr>
          <w:p w14:paraId="0F9D5211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753B81" w:rsidRPr="00AE79B1" w14:paraId="6F1810E6" w14:textId="77777777" w:rsidTr="00AE79B1">
        <w:trPr>
          <w:trHeight w:val="257"/>
        </w:trPr>
        <w:tc>
          <w:tcPr>
            <w:tcW w:w="1530" w:type="dxa"/>
            <w:noWrap/>
            <w:vAlign w:val="center"/>
            <w:hideMark/>
          </w:tcPr>
          <w:p w14:paraId="4B04A73A" w14:textId="77777777" w:rsidR="00A32DF5" w:rsidRPr="00AE79B1" w:rsidRDefault="00A32DF5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bruary</w:t>
            </w:r>
          </w:p>
        </w:tc>
        <w:tc>
          <w:tcPr>
            <w:tcW w:w="1810" w:type="dxa"/>
            <w:vMerge/>
            <w:vAlign w:val="center"/>
          </w:tcPr>
          <w:p w14:paraId="0C90274D" w14:textId="77777777" w:rsidR="00A32DF5" w:rsidRPr="00AE79B1" w:rsidRDefault="00A32DF5" w:rsidP="007A564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1140768A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3" w:type="dxa"/>
            <w:noWrap/>
            <w:vAlign w:val="center"/>
            <w:hideMark/>
          </w:tcPr>
          <w:p w14:paraId="71103D22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05" w:type="dxa"/>
            <w:noWrap/>
            <w:vAlign w:val="center"/>
            <w:hideMark/>
          </w:tcPr>
          <w:p w14:paraId="1706399D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91" w:type="dxa"/>
            <w:noWrap/>
            <w:vAlign w:val="center"/>
            <w:hideMark/>
          </w:tcPr>
          <w:p w14:paraId="64DD040A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26" w:type="dxa"/>
            <w:noWrap/>
            <w:vAlign w:val="center"/>
            <w:hideMark/>
          </w:tcPr>
          <w:p w14:paraId="0DF0E2D4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0" w:type="dxa"/>
            <w:vAlign w:val="center"/>
          </w:tcPr>
          <w:p w14:paraId="6D3AA7C5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2" w:type="dxa"/>
            <w:noWrap/>
            <w:vAlign w:val="center"/>
            <w:hideMark/>
          </w:tcPr>
          <w:p w14:paraId="7E4318B7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</w:t>
            </w:r>
          </w:p>
        </w:tc>
      </w:tr>
      <w:tr w:rsidR="00753B81" w:rsidRPr="00AE79B1" w14:paraId="0BF48B51" w14:textId="77777777" w:rsidTr="00AE79B1">
        <w:trPr>
          <w:trHeight w:val="257"/>
        </w:trPr>
        <w:tc>
          <w:tcPr>
            <w:tcW w:w="1530" w:type="dxa"/>
            <w:noWrap/>
            <w:vAlign w:val="center"/>
            <w:hideMark/>
          </w:tcPr>
          <w:p w14:paraId="094D4177" w14:textId="77777777" w:rsidR="00A32DF5" w:rsidRPr="00AE79B1" w:rsidRDefault="00A32DF5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ch</w:t>
            </w:r>
          </w:p>
        </w:tc>
        <w:tc>
          <w:tcPr>
            <w:tcW w:w="1810" w:type="dxa"/>
            <w:vAlign w:val="center"/>
          </w:tcPr>
          <w:p w14:paraId="73D53A15" w14:textId="5AE2FA66" w:rsidR="00A32DF5" w:rsidRPr="00AE79B1" w:rsidRDefault="00C339A1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te</w:t>
            </w:r>
            <w:r w:rsidR="00A32DF5"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ry</w:t>
            </w: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eason</w:t>
            </w:r>
          </w:p>
        </w:tc>
        <w:tc>
          <w:tcPr>
            <w:tcW w:w="934" w:type="dxa"/>
            <w:noWrap/>
            <w:vAlign w:val="center"/>
            <w:hideMark/>
          </w:tcPr>
          <w:p w14:paraId="56223F40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7AE14B65" w14:textId="77777777" w:rsidR="00A32DF5" w:rsidRPr="00AE79B1" w:rsidRDefault="00A32DF5" w:rsidP="00FC4047">
            <w:pPr>
              <w:ind w:hanging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E79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noWrap/>
            <w:vAlign w:val="center"/>
            <w:hideMark/>
          </w:tcPr>
          <w:p w14:paraId="30165708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91" w:type="dxa"/>
            <w:noWrap/>
            <w:vAlign w:val="center"/>
            <w:hideMark/>
          </w:tcPr>
          <w:p w14:paraId="641592C3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26" w:type="dxa"/>
            <w:noWrap/>
            <w:vAlign w:val="center"/>
            <w:hideMark/>
          </w:tcPr>
          <w:p w14:paraId="2AAC4045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0" w:type="dxa"/>
            <w:vAlign w:val="center"/>
          </w:tcPr>
          <w:p w14:paraId="2D2A7374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2" w:type="dxa"/>
            <w:noWrap/>
            <w:vAlign w:val="center"/>
            <w:hideMark/>
          </w:tcPr>
          <w:p w14:paraId="509C018E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753B81" w:rsidRPr="00AE79B1" w14:paraId="37661857" w14:textId="77777777" w:rsidTr="00AE79B1">
        <w:trPr>
          <w:trHeight w:val="257"/>
        </w:trPr>
        <w:tc>
          <w:tcPr>
            <w:tcW w:w="1530" w:type="dxa"/>
            <w:noWrap/>
            <w:vAlign w:val="center"/>
            <w:hideMark/>
          </w:tcPr>
          <w:p w14:paraId="3F915707" w14:textId="77777777" w:rsidR="00A32DF5" w:rsidRPr="00AE79B1" w:rsidRDefault="00A32DF5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ctober</w:t>
            </w:r>
          </w:p>
        </w:tc>
        <w:tc>
          <w:tcPr>
            <w:tcW w:w="1810" w:type="dxa"/>
            <w:vMerge w:val="restart"/>
            <w:vAlign w:val="center"/>
          </w:tcPr>
          <w:p w14:paraId="45C46EA6" w14:textId="7010495C" w:rsidR="00A32DF5" w:rsidRPr="00AE79B1" w:rsidRDefault="00040A82" w:rsidP="007A564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sz w:val="20"/>
                <w:szCs w:val="20"/>
              </w:rPr>
              <w:t xml:space="preserve">End of </w:t>
            </w:r>
            <w:r w:rsidR="00A32DF5" w:rsidRPr="00AE79B1">
              <w:rPr>
                <w:sz w:val="20"/>
                <w:szCs w:val="20"/>
              </w:rPr>
              <w:t>wet</w:t>
            </w:r>
            <w:r w:rsidR="00C339A1" w:rsidRPr="00AE79B1">
              <w:rPr>
                <w:sz w:val="20"/>
                <w:szCs w:val="20"/>
              </w:rPr>
              <w:t xml:space="preserve"> season</w:t>
            </w:r>
          </w:p>
        </w:tc>
        <w:tc>
          <w:tcPr>
            <w:tcW w:w="934" w:type="dxa"/>
            <w:noWrap/>
            <w:vAlign w:val="center"/>
            <w:hideMark/>
          </w:tcPr>
          <w:p w14:paraId="1BD5BE9B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3" w:type="dxa"/>
            <w:noWrap/>
            <w:vAlign w:val="center"/>
            <w:hideMark/>
          </w:tcPr>
          <w:p w14:paraId="71FE1427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noWrap/>
            <w:vAlign w:val="center"/>
            <w:hideMark/>
          </w:tcPr>
          <w:p w14:paraId="3B57FFD3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91" w:type="dxa"/>
            <w:noWrap/>
            <w:vAlign w:val="center"/>
            <w:hideMark/>
          </w:tcPr>
          <w:p w14:paraId="39FE0B9B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6" w:type="dxa"/>
            <w:noWrap/>
            <w:vAlign w:val="center"/>
            <w:hideMark/>
          </w:tcPr>
          <w:p w14:paraId="62101DDC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0" w:type="dxa"/>
            <w:vAlign w:val="center"/>
          </w:tcPr>
          <w:p w14:paraId="1F5677FC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72" w:type="dxa"/>
            <w:noWrap/>
            <w:vAlign w:val="center"/>
            <w:hideMark/>
          </w:tcPr>
          <w:p w14:paraId="5345CA13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</w:tr>
      <w:tr w:rsidR="00753B81" w:rsidRPr="00AE79B1" w14:paraId="04E485CE" w14:textId="77777777" w:rsidTr="00AE79B1">
        <w:trPr>
          <w:trHeight w:val="257"/>
        </w:trPr>
        <w:tc>
          <w:tcPr>
            <w:tcW w:w="1530" w:type="dxa"/>
            <w:noWrap/>
            <w:vAlign w:val="center"/>
            <w:hideMark/>
          </w:tcPr>
          <w:p w14:paraId="62C0887C" w14:textId="77777777" w:rsidR="00A32DF5" w:rsidRPr="00AE79B1" w:rsidRDefault="00A32DF5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vember</w:t>
            </w:r>
          </w:p>
        </w:tc>
        <w:tc>
          <w:tcPr>
            <w:tcW w:w="1810" w:type="dxa"/>
            <w:vMerge/>
            <w:vAlign w:val="center"/>
          </w:tcPr>
          <w:p w14:paraId="0F40F6CF" w14:textId="77777777" w:rsidR="00A32DF5" w:rsidRPr="00AE79B1" w:rsidRDefault="00A32DF5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4A491D0B" w14:textId="77777777" w:rsidR="00A32DF5" w:rsidRPr="00AE79B1" w:rsidRDefault="00A32DF5" w:rsidP="00FC4047">
            <w:pPr>
              <w:ind w:firstLineChars="17" w:firstLine="3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71EC1186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05" w:type="dxa"/>
            <w:noWrap/>
            <w:vAlign w:val="center"/>
            <w:hideMark/>
          </w:tcPr>
          <w:p w14:paraId="08693C6A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91" w:type="dxa"/>
            <w:noWrap/>
            <w:vAlign w:val="center"/>
            <w:hideMark/>
          </w:tcPr>
          <w:p w14:paraId="483F765D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6" w:type="dxa"/>
            <w:noWrap/>
            <w:vAlign w:val="center"/>
            <w:hideMark/>
          </w:tcPr>
          <w:p w14:paraId="45ACAF0B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0" w:type="dxa"/>
            <w:vAlign w:val="center"/>
          </w:tcPr>
          <w:p w14:paraId="0CC409FF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2" w:type="dxa"/>
            <w:noWrap/>
            <w:vAlign w:val="center"/>
            <w:hideMark/>
          </w:tcPr>
          <w:p w14:paraId="57C03CAC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040A82" w:rsidRPr="00AE79B1" w14:paraId="369F9B48" w14:textId="77777777" w:rsidTr="00AE79B1">
        <w:trPr>
          <w:trHeight w:val="257"/>
        </w:trPr>
        <w:tc>
          <w:tcPr>
            <w:tcW w:w="1530" w:type="dxa"/>
            <w:noWrap/>
            <w:vAlign w:val="center"/>
            <w:hideMark/>
          </w:tcPr>
          <w:p w14:paraId="4DEDD1DA" w14:textId="77777777" w:rsidR="00040A82" w:rsidRPr="00AE79B1" w:rsidRDefault="00040A82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cember</w:t>
            </w:r>
          </w:p>
        </w:tc>
        <w:tc>
          <w:tcPr>
            <w:tcW w:w="1810" w:type="dxa"/>
            <w:vAlign w:val="center"/>
          </w:tcPr>
          <w:p w14:paraId="379883DE" w14:textId="4E416164" w:rsidR="00040A82" w:rsidRPr="00AE79B1" w:rsidRDefault="00040A82" w:rsidP="007A564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sz w:val="20"/>
                <w:szCs w:val="20"/>
              </w:rPr>
              <w:t>Early dry season</w:t>
            </w:r>
          </w:p>
        </w:tc>
        <w:tc>
          <w:tcPr>
            <w:tcW w:w="934" w:type="dxa"/>
            <w:noWrap/>
            <w:vAlign w:val="center"/>
            <w:hideMark/>
          </w:tcPr>
          <w:p w14:paraId="7107B629" w14:textId="77777777" w:rsidR="00040A82" w:rsidRPr="00AE79B1" w:rsidRDefault="00040A82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3" w:type="dxa"/>
            <w:noWrap/>
            <w:vAlign w:val="center"/>
            <w:hideMark/>
          </w:tcPr>
          <w:p w14:paraId="4FE42CEB" w14:textId="77777777" w:rsidR="00040A82" w:rsidRPr="00AE79B1" w:rsidRDefault="00040A82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05" w:type="dxa"/>
            <w:noWrap/>
            <w:vAlign w:val="center"/>
            <w:hideMark/>
          </w:tcPr>
          <w:p w14:paraId="7F9C0E1B" w14:textId="77777777" w:rsidR="00040A82" w:rsidRPr="00AE79B1" w:rsidRDefault="00040A82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91" w:type="dxa"/>
            <w:noWrap/>
            <w:vAlign w:val="center"/>
            <w:hideMark/>
          </w:tcPr>
          <w:p w14:paraId="20D620BD" w14:textId="77777777" w:rsidR="00040A82" w:rsidRPr="00AE79B1" w:rsidRDefault="00040A82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6" w:type="dxa"/>
            <w:noWrap/>
            <w:vAlign w:val="center"/>
            <w:hideMark/>
          </w:tcPr>
          <w:p w14:paraId="51B2C11C" w14:textId="77777777" w:rsidR="00040A82" w:rsidRPr="00AE79B1" w:rsidRDefault="00040A82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0" w:type="dxa"/>
            <w:vAlign w:val="center"/>
          </w:tcPr>
          <w:p w14:paraId="51A72FD4" w14:textId="77777777" w:rsidR="00040A82" w:rsidRPr="00AE79B1" w:rsidRDefault="00040A82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2" w:type="dxa"/>
            <w:noWrap/>
            <w:vAlign w:val="center"/>
            <w:hideMark/>
          </w:tcPr>
          <w:p w14:paraId="15E2BDFF" w14:textId="77777777" w:rsidR="00040A82" w:rsidRPr="00AE79B1" w:rsidRDefault="00040A82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753B81" w:rsidRPr="00AE79B1" w14:paraId="01D00E7B" w14:textId="77777777" w:rsidTr="00AE79B1">
        <w:trPr>
          <w:trHeight w:val="257"/>
        </w:trPr>
        <w:tc>
          <w:tcPr>
            <w:tcW w:w="1530" w:type="dxa"/>
            <w:shd w:val="clear" w:color="auto" w:fill="D0CECE" w:themeFill="background2" w:themeFillShade="E6"/>
            <w:noWrap/>
            <w:vAlign w:val="center"/>
            <w:hideMark/>
          </w:tcPr>
          <w:p w14:paraId="2414E31D" w14:textId="77777777" w:rsidR="00A32DF5" w:rsidRPr="00AE79B1" w:rsidRDefault="00A32DF5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810" w:type="dxa"/>
            <w:shd w:val="clear" w:color="auto" w:fill="D0CECE" w:themeFill="background2" w:themeFillShade="E6"/>
            <w:vAlign w:val="center"/>
          </w:tcPr>
          <w:p w14:paraId="50598DBA" w14:textId="77777777" w:rsidR="00A32DF5" w:rsidRPr="00AE79B1" w:rsidRDefault="00A32DF5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D0CECE" w:themeFill="background2" w:themeFillShade="E6"/>
            <w:noWrap/>
            <w:vAlign w:val="center"/>
            <w:hideMark/>
          </w:tcPr>
          <w:p w14:paraId="169EE945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73" w:type="dxa"/>
            <w:shd w:val="clear" w:color="auto" w:fill="D0CECE" w:themeFill="background2" w:themeFillShade="E6"/>
            <w:noWrap/>
            <w:vAlign w:val="center"/>
            <w:hideMark/>
          </w:tcPr>
          <w:p w14:paraId="6967C798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05" w:type="dxa"/>
            <w:shd w:val="clear" w:color="auto" w:fill="D0CECE" w:themeFill="background2" w:themeFillShade="E6"/>
            <w:noWrap/>
            <w:vAlign w:val="center"/>
            <w:hideMark/>
          </w:tcPr>
          <w:p w14:paraId="4D60EFA7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center"/>
            <w:hideMark/>
          </w:tcPr>
          <w:p w14:paraId="1AD6C6EA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26" w:type="dxa"/>
            <w:shd w:val="clear" w:color="auto" w:fill="D0CECE" w:themeFill="background2" w:themeFillShade="E6"/>
            <w:noWrap/>
            <w:vAlign w:val="center"/>
            <w:hideMark/>
          </w:tcPr>
          <w:p w14:paraId="3C99D267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20" w:type="dxa"/>
            <w:shd w:val="clear" w:color="auto" w:fill="D0CECE" w:themeFill="background2" w:themeFillShade="E6"/>
            <w:vAlign w:val="center"/>
          </w:tcPr>
          <w:p w14:paraId="7429999F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772" w:type="dxa"/>
            <w:shd w:val="clear" w:color="auto" w:fill="D0CECE" w:themeFill="background2" w:themeFillShade="E6"/>
            <w:noWrap/>
            <w:vAlign w:val="center"/>
            <w:hideMark/>
          </w:tcPr>
          <w:p w14:paraId="7AF771A7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87</w:t>
            </w:r>
          </w:p>
        </w:tc>
      </w:tr>
      <w:tr w:rsidR="00040A82" w:rsidRPr="00AE79B1" w14:paraId="747741B9" w14:textId="77777777" w:rsidTr="00AE79B1">
        <w:trPr>
          <w:trHeight w:val="257"/>
        </w:trPr>
        <w:tc>
          <w:tcPr>
            <w:tcW w:w="1530" w:type="dxa"/>
            <w:noWrap/>
            <w:vAlign w:val="center"/>
            <w:hideMark/>
          </w:tcPr>
          <w:p w14:paraId="25C82D12" w14:textId="77777777" w:rsidR="00040A82" w:rsidRPr="00AE79B1" w:rsidRDefault="00040A82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anuary</w:t>
            </w:r>
          </w:p>
        </w:tc>
        <w:tc>
          <w:tcPr>
            <w:tcW w:w="1810" w:type="dxa"/>
            <w:vMerge w:val="restart"/>
            <w:vAlign w:val="center"/>
          </w:tcPr>
          <w:p w14:paraId="0B75E1B6" w14:textId="08CA3D37" w:rsidR="00040A82" w:rsidRPr="00AE79B1" w:rsidRDefault="00040A82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sz w:val="20"/>
                <w:szCs w:val="20"/>
              </w:rPr>
              <w:t>Early dry season</w:t>
            </w:r>
          </w:p>
        </w:tc>
        <w:tc>
          <w:tcPr>
            <w:tcW w:w="934" w:type="dxa"/>
            <w:noWrap/>
            <w:vAlign w:val="center"/>
            <w:hideMark/>
          </w:tcPr>
          <w:p w14:paraId="4460C940" w14:textId="77777777" w:rsidR="00040A82" w:rsidRPr="00AE79B1" w:rsidRDefault="00040A82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501576B0" w14:textId="77777777" w:rsidR="00040A82" w:rsidRPr="00AE79B1" w:rsidRDefault="00040A82" w:rsidP="00FC4047">
            <w:pPr>
              <w:ind w:hanging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E79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noWrap/>
            <w:vAlign w:val="center"/>
            <w:hideMark/>
          </w:tcPr>
          <w:p w14:paraId="627720FE" w14:textId="77777777" w:rsidR="00040A82" w:rsidRPr="00AE79B1" w:rsidRDefault="00040A82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91" w:type="dxa"/>
            <w:noWrap/>
            <w:vAlign w:val="center"/>
            <w:hideMark/>
          </w:tcPr>
          <w:p w14:paraId="0F398F10" w14:textId="77777777" w:rsidR="00040A82" w:rsidRPr="00AE79B1" w:rsidRDefault="00040A82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6" w:type="dxa"/>
            <w:noWrap/>
            <w:vAlign w:val="center"/>
            <w:hideMark/>
          </w:tcPr>
          <w:p w14:paraId="2E3203AC" w14:textId="77777777" w:rsidR="00040A82" w:rsidRPr="00AE79B1" w:rsidRDefault="00040A82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0" w:type="dxa"/>
            <w:vAlign w:val="center"/>
          </w:tcPr>
          <w:p w14:paraId="4FC3B36D" w14:textId="77777777" w:rsidR="00040A82" w:rsidRPr="00AE79B1" w:rsidRDefault="00040A82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2" w:type="dxa"/>
            <w:noWrap/>
            <w:vAlign w:val="center"/>
            <w:hideMark/>
          </w:tcPr>
          <w:p w14:paraId="21C7438D" w14:textId="77777777" w:rsidR="00040A82" w:rsidRPr="00AE79B1" w:rsidRDefault="00040A82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753B81" w:rsidRPr="00AE79B1" w14:paraId="715D54BE" w14:textId="77777777" w:rsidTr="00AE79B1">
        <w:trPr>
          <w:trHeight w:val="257"/>
        </w:trPr>
        <w:tc>
          <w:tcPr>
            <w:tcW w:w="1530" w:type="dxa"/>
            <w:noWrap/>
            <w:vAlign w:val="center"/>
          </w:tcPr>
          <w:p w14:paraId="1E215DAE" w14:textId="77777777" w:rsidR="00A32DF5" w:rsidRPr="00AE79B1" w:rsidRDefault="00A32DF5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bruary</w:t>
            </w:r>
          </w:p>
        </w:tc>
        <w:tc>
          <w:tcPr>
            <w:tcW w:w="1810" w:type="dxa"/>
            <w:vMerge/>
            <w:vAlign w:val="center"/>
          </w:tcPr>
          <w:p w14:paraId="01139F47" w14:textId="77777777" w:rsidR="00A32DF5" w:rsidRPr="00AE79B1" w:rsidRDefault="00A32DF5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vAlign w:val="center"/>
          </w:tcPr>
          <w:p w14:paraId="68D209B5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3" w:type="dxa"/>
            <w:noWrap/>
            <w:vAlign w:val="center"/>
          </w:tcPr>
          <w:p w14:paraId="5CCB5752" w14:textId="77777777" w:rsidR="00A32DF5" w:rsidRPr="00AE79B1" w:rsidRDefault="00A32DF5" w:rsidP="00FC4047">
            <w:pPr>
              <w:ind w:hanging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E79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noWrap/>
            <w:vAlign w:val="center"/>
          </w:tcPr>
          <w:p w14:paraId="7FE1BFAC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1" w:type="dxa"/>
            <w:noWrap/>
            <w:vAlign w:val="center"/>
          </w:tcPr>
          <w:p w14:paraId="1283365A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6" w:type="dxa"/>
            <w:noWrap/>
            <w:vAlign w:val="center"/>
          </w:tcPr>
          <w:p w14:paraId="4EC8E0C1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vAlign w:val="center"/>
          </w:tcPr>
          <w:p w14:paraId="0B631F96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72" w:type="dxa"/>
            <w:noWrap/>
            <w:vAlign w:val="center"/>
          </w:tcPr>
          <w:p w14:paraId="74BF7E4D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C6C5F" w:rsidRPr="00AE79B1" w14:paraId="5B01AC43" w14:textId="77777777" w:rsidTr="00AE79B1">
        <w:trPr>
          <w:trHeight w:val="257"/>
        </w:trPr>
        <w:tc>
          <w:tcPr>
            <w:tcW w:w="1530" w:type="dxa"/>
            <w:noWrap/>
            <w:vAlign w:val="center"/>
            <w:hideMark/>
          </w:tcPr>
          <w:p w14:paraId="2488F822" w14:textId="77777777" w:rsidR="009C6C5F" w:rsidRPr="00AE79B1" w:rsidRDefault="009C6C5F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ch</w:t>
            </w:r>
          </w:p>
        </w:tc>
        <w:tc>
          <w:tcPr>
            <w:tcW w:w="1810" w:type="dxa"/>
            <w:vMerge w:val="restart"/>
            <w:vAlign w:val="center"/>
          </w:tcPr>
          <w:p w14:paraId="35A3F49D" w14:textId="5DD99639" w:rsidR="009C6C5F" w:rsidRPr="00AE79B1" w:rsidRDefault="009C6C5F" w:rsidP="007A564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te dry season</w:t>
            </w:r>
          </w:p>
        </w:tc>
        <w:tc>
          <w:tcPr>
            <w:tcW w:w="934" w:type="dxa"/>
            <w:noWrap/>
            <w:vAlign w:val="center"/>
            <w:hideMark/>
          </w:tcPr>
          <w:p w14:paraId="6DEBF0B7" w14:textId="77777777" w:rsidR="009C6C5F" w:rsidRPr="00AE79B1" w:rsidRDefault="009C6C5F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3" w:type="dxa"/>
            <w:noWrap/>
            <w:vAlign w:val="center"/>
            <w:hideMark/>
          </w:tcPr>
          <w:p w14:paraId="0F7E99D7" w14:textId="77777777" w:rsidR="009C6C5F" w:rsidRPr="00AE79B1" w:rsidRDefault="009C6C5F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05" w:type="dxa"/>
            <w:noWrap/>
            <w:vAlign w:val="center"/>
            <w:hideMark/>
          </w:tcPr>
          <w:p w14:paraId="06E07C3D" w14:textId="77777777" w:rsidR="009C6C5F" w:rsidRPr="00AE79B1" w:rsidRDefault="009C6C5F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D0AED4D" w14:textId="77777777" w:rsidR="009C6C5F" w:rsidRPr="00AE79B1" w:rsidRDefault="009C6C5F" w:rsidP="00FC4047">
            <w:pPr>
              <w:ind w:hanging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E79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6" w:type="dxa"/>
            <w:noWrap/>
            <w:vAlign w:val="center"/>
            <w:hideMark/>
          </w:tcPr>
          <w:p w14:paraId="573E8534" w14:textId="77777777" w:rsidR="009C6C5F" w:rsidRPr="00AE79B1" w:rsidRDefault="009C6C5F" w:rsidP="00FC4047">
            <w:pPr>
              <w:ind w:hanging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E79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vAlign w:val="center"/>
          </w:tcPr>
          <w:p w14:paraId="1488FAD4" w14:textId="77777777" w:rsidR="009C6C5F" w:rsidRPr="00AE79B1" w:rsidRDefault="009C6C5F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72" w:type="dxa"/>
            <w:noWrap/>
            <w:vAlign w:val="center"/>
            <w:hideMark/>
          </w:tcPr>
          <w:p w14:paraId="660B4FCF" w14:textId="77777777" w:rsidR="009C6C5F" w:rsidRPr="00AE79B1" w:rsidRDefault="009C6C5F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</w:tr>
      <w:tr w:rsidR="00753B81" w:rsidRPr="00AE79B1" w14:paraId="7E9832DE" w14:textId="77777777" w:rsidTr="00AE79B1">
        <w:trPr>
          <w:trHeight w:val="257"/>
        </w:trPr>
        <w:tc>
          <w:tcPr>
            <w:tcW w:w="1530" w:type="dxa"/>
            <w:noWrap/>
            <w:vAlign w:val="center"/>
            <w:hideMark/>
          </w:tcPr>
          <w:p w14:paraId="6A3A6E0A" w14:textId="77777777" w:rsidR="00A32DF5" w:rsidRPr="00AE79B1" w:rsidRDefault="00A32DF5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ril</w:t>
            </w:r>
          </w:p>
        </w:tc>
        <w:tc>
          <w:tcPr>
            <w:tcW w:w="1810" w:type="dxa"/>
            <w:vMerge/>
            <w:vAlign w:val="center"/>
          </w:tcPr>
          <w:p w14:paraId="5E9C5E75" w14:textId="77777777" w:rsidR="00A32DF5" w:rsidRPr="00AE79B1" w:rsidRDefault="00A32DF5" w:rsidP="007A564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2FE08CC4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3" w:type="dxa"/>
            <w:noWrap/>
            <w:vAlign w:val="center"/>
            <w:hideMark/>
          </w:tcPr>
          <w:p w14:paraId="54850202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05" w:type="dxa"/>
            <w:noWrap/>
            <w:vAlign w:val="center"/>
            <w:hideMark/>
          </w:tcPr>
          <w:p w14:paraId="0DAAF985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91" w:type="dxa"/>
            <w:noWrap/>
            <w:vAlign w:val="center"/>
            <w:hideMark/>
          </w:tcPr>
          <w:p w14:paraId="73332148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6" w:type="dxa"/>
            <w:noWrap/>
            <w:vAlign w:val="center"/>
            <w:hideMark/>
          </w:tcPr>
          <w:p w14:paraId="0B90A951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0" w:type="dxa"/>
            <w:vAlign w:val="center"/>
          </w:tcPr>
          <w:p w14:paraId="47BC3A1A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2" w:type="dxa"/>
            <w:noWrap/>
            <w:vAlign w:val="center"/>
            <w:hideMark/>
          </w:tcPr>
          <w:p w14:paraId="1B0DE1B2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9C6C5F" w:rsidRPr="00AE79B1" w14:paraId="1E3B3E63" w14:textId="77777777" w:rsidTr="00AE79B1">
        <w:trPr>
          <w:trHeight w:val="257"/>
        </w:trPr>
        <w:tc>
          <w:tcPr>
            <w:tcW w:w="1530" w:type="dxa"/>
            <w:noWrap/>
            <w:vAlign w:val="center"/>
            <w:hideMark/>
          </w:tcPr>
          <w:p w14:paraId="2FE45A3F" w14:textId="77777777" w:rsidR="009C6C5F" w:rsidRPr="00AE79B1" w:rsidRDefault="009C6C5F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ctober</w:t>
            </w:r>
          </w:p>
        </w:tc>
        <w:tc>
          <w:tcPr>
            <w:tcW w:w="1810" w:type="dxa"/>
            <w:vAlign w:val="center"/>
          </w:tcPr>
          <w:p w14:paraId="6666F66E" w14:textId="77DA3796" w:rsidR="009C6C5F" w:rsidRPr="00AE79B1" w:rsidRDefault="009C6C5F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sz w:val="20"/>
                <w:szCs w:val="20"/>
              </w:rPr>
              <w:t>End of wet season</w:t>
            </w:r>
          </w:p>
        </w:tc>
        <w:tc>
          <w:tcPr>
            <w:tcW w:w="934" w:type="dxa"/>
            <w:noWrap/>
            <w:vAlign w:val="center"/>
            <w:hideMark/>
          </w:tcPr>
          <w:p w14:paraId="1708C81C" w14:textId="77777777" w:rsidR="009C6C5F" w:rsidRPr="00AE79B1" w:rsidRDefault="009C6C5F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46F18E19" w14:textId="77777777" w:rsidR="009C6C5F" w:rsidRPr="00AE79B1" w:rsidRDefault="009C6C5F" w:rsidP="00FC4047">
            <w:pPr>
              <w:ind w:hanging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E79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noWrap/>
            <w:vAlign w:val="center"/>
            <w:hideMark/>
          </w:tcPr>
          <w:p w14:paraId="3BE52A33" w14:textId="77777777" w:rsidR="009C6C5F" w:rsidRPr="00AE79B1" w:rsidRDefault="009C6C5F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190CD8D" w14:textId="77777777" w:rsidR="009C6C5F" w:rsidRPr="00AE79B1" w:rsidRDefault="009C6C5F" w:rsidP="00FC4047">
            <w:pPr>
              <w:ind w:hanging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E79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6" w:type="dxa"/>
            <w:noWrap/>
            <w:vAlign w:val="center"/>
            <w:hideMark/>
          </w:tcPr>
          <w:p w14:paraId="0B2A9110" w14:textId="77777777" w:rsidR="009C6C5F" w:rsidRPr="00AE79B1" w:rsidRDefault="009C6C5F" w:rsidP="00FC4047">
            <w:pPr>
              <w:ind w:hanging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E79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vAlign w:val="center"/>
          </w:tcPr>
          <w:p w14:paraId="7B0BC96F" w14:textId="77777777" w:rsidR="009C6C5F" w:rsidRPr="00AE79B1" w:rsidRDefault="009C6C5F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72" w:type="dxa"/>
            <w:noWrap/>
            <w:vAlign w:val="center"/>
            <w:hideMark/>
          </w:tcPr>
          <w:p w14:paraId="0E3B9120" w14:textId="77777777" w:rsidR="009C6C5F" w:rsidRPr="00AE79B1" w:rsidRDefault="009C6C5F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753B81" w:rsidRPr="00AE79B1" w14:paraId="1D6793BD" w14:textId="77777777" w:rsidTr="00AE79B1">
        <w:trPr>
          <w:trHeight w:val="257"/>
        </w:trPr>
        <w:tc>
          <w:tcPr>
            <w:tcW w:w="1530" w:type="dxa"/>
            <w:shd w:val="clear" w:color="auto" w:fill="D0CECE" w:themeFill="background2" w:themeFillShade="E6"/>
            <w:noWrap/>
            <w:vAlign w:val="center"/>
            <w:hideMark/>
          </w:tcPr>
          <w:p w14:paraId="61D5138F" w14:textId="77777777" w:rsidR="00A32DF5" w:rsidRPr="00AE79B1" w:rsidRDefault="00A32DF5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810" w:type="dxa"/>
            <w:shd w:val="clear" w:color="auto" w:fill="D0CECE" w:themeFill="background2" w:themeFillShade="E6"/>
            <w:vAlign w:val="center"/>
          </w:tcPr>
          <w:p w14:paraId="465C4C9C" w14:textId="77777777" w:rsidR="00A32DF5" w:rsidRPr="00AE79B1" w:rsidRDefault="00A32DF5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shd w:val="clear" w:color="auto" w:fill="D0CECE" w:themeFill="background2" w:themeFillShade="E6"/>
            <w:noWrap/>
            <w:vAlign w:val="center"/>
            <w:hideMark/>
          </w:tcPr>
          <w:p w14:paraId="5DF3D995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2*</w:t>
            </w:r>
          </w:p>
        </w:tc>
        <w:tc>
          <w:tcPr>
            <w:tcW w:w="873" w:type="dxa"/>
            <w:shd w:val="clear" w:color="auto" w:fill="D0CECE" w:themeFill="background2" w:themeFillShade="E6"/>
            <w:noWrap/>
            <w:vAlign w:val="center"/>
            <w:hideMark/>
          </w:tcPr>
          <w:p w14:paraId="6EEF0BF5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4*</w:t>
            </w:r>
          </w:p>
        </w:tc>
        <w:tc>
          <w:tcPr>
            <w:tcW w:w="805" w:type="dxa"/>
            <w:shd w:val="clear" w:color="auto" w:fill="D0CECE" w:themeFill="background2" w:themeFillShade="E6"/>
            <w:noWrap/>
            <w:vAlign w:val="center"/>
            <w:hideMark/>
          </w:tcPr>
          <w:p w14:paraId="63AAA63F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4*</w:t>
            </w:r>
          </w:p>
        </w:tc>
        <w:tc>
          <w:tcPr>
            <w:tcW w:w="691" w:type="dxa"/>
            <w:shd w:val="clear" w:color="auto" w:fill="D0CECE" w:themeFill="background2" w:themeFillShade="E6"/>
            <w:noWrap/>
            <w:vAlign w:val="center"/>
            <w:hideMark/>
          </w:tcPr>
          <w:p w14:paraId="24B89CA0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6" w:type="dxa"/>
            <w:shd w:val="clear" w:color="auto" w:fill="D0CECE" w:themeFill="background2" w:themeFillShade="E6"/>
            <w:noWrap/>
            <w:vAlign w:val="center"/>
            <w:hideMark/>
          </w:tcPr>
          <w:p w14:paraId="595D6284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4*</w:t>
            </w:r>
          </w:p>
        </w:tc>
        <w:tc>
          <w:tcPr>
            <w:tcW w:w="1020" w:type="dxa"/>
            <w:shd w:val="clear" w:color="auto" w:fill="D0CECE" w:themeFill="background2" w:themeFillShade="E6"/>
            <w:vAlign w:val="center"/>
          </w:tcPr>
          <w:p w14:paraId="6E994B3A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2" w:type="dxa"/>
            <w:shd w:val="clear" w:color="auto" w:fill="D0CECE" w:themeFill="background2" w:themeFillShade="E6"/>
            <w:noWrap/>
            <w:vAlign w:val="center"/>
            <w:hideMark/>
          </w:tcPr>
          <w:p w14:paraId="09E7D1C8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4*</w:t>
            </w:r>
          </w:p>
        </w:tc>
      </w:tr>
      <w:tr w:rsidR="00040A82" w:rsidRPr="00AE79B1" w14:paraId="763B5756" w14:textId="77777777" w:rsidTr="00AE79B1">
        <w:trPr>
          <w:trHeight w:val="257"/>
        </w:trPr>
        <w:tc>
          <w:tcPr>
            <w:tcW w:w="1530" w:type="dxa"/>
            <w:noWrap/>
            <w:vAlign w:val="center"/>
            <w:hideMark/>
          </w:tcPr>
          <w:p w14:paraId="299B8856" w14:textId="77777777" w:rsidR="00040A82" w:rsidRPr="00AE79B1" w:rsidRDefault="00040A82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anuary</w:t>
            </w:r>
          </w:p>
        </w:tc>
        <w:tc>
          <w:tcPr>
            <w:tcW w:w="1810" w:type="dxa"/>
            <w:vMerge w:val="restart"/>
            <w:vAlign w:val="center"/>
          </w:tcPr>
          <w:p w14:paraId="4ECA1A71" w14:textId="7667800F" w:rsidR="00040A82" w:rsidRPr="00AE79B1" w:rsidRDefault="00040A82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sz w:val="20"/>
                <w:szCs w:val="20"/>
              </w:rPr>
              <w:t>Early dry season</w:t>
            </w:r>
          </w:p>
        </w:tc>
        <w:tc>
          <w:tcPr>
            <w:tcW w:w="934" w:type="dxa"/>
            <w:noWrap/>
            <w:vAlign w:val="center"/>
            <w:hideMark/>
          </w:tcPr>
          <w:p w14:paraId="3A653AAA" w14:textId="77777777" w:rsidR="00040A82" w:rsidRPr="00AE79B1" w:rsidRDefault="00040A82" w:rsidP="00FC4047">
            <w:pPr>
              <w:ind w:firstLineChars="17" w:firstLine="34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58886EE3" w14:textId="77777777" w:rsidR="00040A82" w:rsidRPr="00AE79B1" w:rsidRDefault="00040A82" w:rsidP="00FC4047">
            <w:pPr>
              <w:ind w:hanging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E79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noWrap/>
            <w:vAlign w:val="center"/>
            <w:hideMark/>
          </w:tcPr>
          <w:p w14:paraId="0512E039" w14:textId="77777777" w:rsidR="00040A82" w:rsidRPr="00AE79B1" w:rsidRDefault="00040A82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*</w:t>
            </w:r>
          </w:p>
        </w:tc>
        <w:tc>
          <w:tcPr>
            <w:tcW w:w="691" w:type="dxa"/>
            <w:noWrap/>
            <w:vAlign w:val="center"/>
            <w:hideMark/>
          </w:tcPr>
          <w:p w14:paraId="40309172" w14:textId="77777777" w:rsidR="00040A82" w:rsidRPr="00AE79B1" w:rsidRDefault="00040A82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6" w:type="dxa"/>
            <w:noWrap/>
            <w:vAlign w:val="center"/>
            <w:hideMark/>
          </w:tcPr>
          <w:p w14:paraId="224898BC" w14:textId="77777777" w:rsidR="00040A82" w:rsidRPr="00AE79B1" w:rsidRDefault="00040A82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*</w:t>
            </w:r>
          </w:p>
        </w:tc>
        <w:tc>
          <w:tcPr>
            <w:tcW w:w="1020" w:type="dxa"/>
            <w:vAlign w:val="center"/>
          </w:tcPr>
          <w:p w14:paraId="5618215D" w14:textId="77777777" w:rsidR="00040A82" w:rsidRPr="00AE79B1" w:rsidRDefault="00040A82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2" w:type="dxa"/>
            <w:noWrap/>
            <w:vAlign w:val="center"/>
            <w:hideMark/>
          </w:tcPr>
          <w:p w14:paraId="76C4C80B" w14:textId="77777777" w:rsidR="00040A82" w:rsidRPr="00AE79B1" w:rsidRDefault="00040A82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*</w:t>
            </w:r>
          </w:p>
        </w:tc>
      </w:tr>
      <w:tr w:rsidR="00753B81" w:rsidRPr="00AE79B1" w14:paraId="7429E3C6" w14:textId="77777777" w:rsidTr="00AE79B1">
        <w:trPr>
          <w:trHeight w:val="257"/>
        </w:trPr>
        <w:tc>
          <w:tcPr>
            <w:tcW w:w="1530" w:type="dxa"/>
            <w:noWrap/>
            <w:vAlign w:val="center"/>
            <w:hideMark/>
          </w:tcPr>
          <w:p w14:paraId="5D927C7F" w14:textId="77777777" w:rsidR="00A32DF5" w:rsidRPr="00AE79B1" w:rsidRDefault="00A32DF5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bruary</w:t>
            </w:r>
          </w:p>
        </w:tc>
        <w:tc>
          <w:tcPr>
            <w:tcW w:w="1810" w:type="dxa"/>
            <w:vMerge/>
            <w:vAlign w:val="center"/>
          </w:tcPr>
          <w:p w14:paraId="57BEF086" w14:textId="77777777" w:rsidR="00A32DF5" w:rsidRPr="00AE79B1" w:rsidRDefault="00A32DF5" w:rsidP="007A564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531E1D18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*</w:t>
            </w:r>
          </w:p>
        </w:tc>
        <w:tc>
          <w:tcPr>
            <w:tcW w:w="873" w:type="dxa"/>
            <w:noWrap/>
            <w:vAlign w:val="center"/>
            <w:hideMark/>
          </w:tcPr>
          <w:p w14:paraId="454F0872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*</w:t>
            </w:r>
          </w:p>
        </w:tc>
        <w:tc>
          <w:tcPr>
            <w:tcW w:w="805" w:type="dxa"/>
            <w:noWrap/>
            <w:vAlign w:val="center"/>
            <w:hideMark/>
          </w:tcPr>
          <w:p w14:paraId="0403D862" w14:textId="77777777" w:rsidR="00A32DF5" w:rsidRPr="00AE79B1" w:rsidRDefault="00A32DF5" w:rsidP="00FC4047">
            <w:pPr>
              <w:ind w:hanging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E79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290C859" w14:textId="77777777" w:rsidR="00A32DF5" w:rsidRPr="00AE79B1" w:rsidRDefault="00A32DF5" w:rsidP="00FC4047">
            <w:pPr>
              <w:ind w:hanging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E79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6" w:type="dxa"/>
            <w:noWrap/>
            <w:vAlign w:val="center"/>
            <w:hideMark/>
          </w:tcPr>
          <w:p w14:paraId="2762C045" w14:textId="77777777" w:rsidR="00A32DF5" w:rsidRPr="00AE79B1" w:rsidRDefault="00A32DF5" w:rsidP="00FC4047">
            <w:pPr>
              <w:ind w:hanging="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E79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0" w:type="dxa"/>
            <w:vAlign w:val="center"/>
          </w:tcPr>
          <w:p w14:paraId="1276EAEA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2" w:type="dxa"/>
            <w:noWrap/>
            <w:vAlign w:val="center"/>
            <w:hideMark/>
          </w:tcPr>
          <w:p w14:paraId="771ED04C" w14:textId="77777777" w:rsidR="00A32DF5" w:rsidRPr="00AE79B1" w:rsidRDefault="00A32DF5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*</w:t>
            </w:r>
          </w:p>
        </w:tc>
      </w:tr>
      <w:tr w:rsidR="009C6C5F" w:rsidRPr="00AE79B1" w14:paraId="3F13061C" w14:textId="77777777" w:rsidTr="00AE79B1">
        <w:trPr>
          <w:trHeight w:val="257"/>
        </w:trPr>
        <w:tc>
          <w:tcPr>
            <w:tcW w:w="1530" w:type="dxa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06141FFD" w14:textId="77777777" w:rsidR="009C6C5F" w:rsidRPr="00AE79B1" w:rsidRDefault="009C6C5F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ch</w:t>
            </w:r>
          </w:p>
        </w:tc>
        <w:tc>
          <w:tcPr>
            <w:tcW w:w="1810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4D1BE688" w14:textId="546ACDBC" w:rsidR="009C6C5F" w:rsidRPr="00AE79B1" w:rsidRDefault="009C6C5F" w:rsidP="007A5648">
            <w:pPr>
              <w:ind w:firstLineChars="100" w:firstLine="20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te dry season</w:t>
            </w:r>
          </w:p>
        </w:tc>
        <w:tc>
          <w:tcPr>
            <w:tcW w:w="934" w:type="dxa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4267BD08" w14:textId="77777777" w:rsidR="009C6C5F" w:rsidRPr="00AE79B1" w:rsidRDefault="009C6C5F" w:rsidP="00FC404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3" w:type="dxa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20CBBCA4" w14:textId="77777777" w:rsidR="009C6C5F" w:rsidRPr="00AE79B1" w:rsidRDefault="009C6C5F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*</w:t>
            </w:r>
          </w:p>
        </w:tc>
        <w:tc>
          <w:tcPr>
            <w:tcW w:w="805" w:type="dxa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4310A629" w14:textId="77777777" w:rsidR="009C6C5F" w:rsidRPr="00AE79B1" w:rsidRDefault="009C6C5F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*</w:t>
            </w:r>
          </w:p>
        </w:tc>
        <w:tc>
          <w:tcPr>
            <w:tcW w:w="691" w:type="dxa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70C350C7" w14:textId="77777777" w:rsidR="009C6C5F" w:rsidRPr="00AE79B1" w:rsidRDefault="009C6C5F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6" w:type="dxa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0FFED2FD" w14:textId="77777777" w:rsidR="009C6C5F" w:rsidRPr="00AE79B1" w:rsidRDefault="009C6C5F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*</w:t>
            </w:r>
          </w:p>
        </w:tc>
        <w:tc>
          <w:tcPr>
            <w:tcW w:w="1020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3DF0EE94" w14:textId="77777777" w:rsidR="009C6C5F" w:rsidRPr="00AE79B1" w:rsidRDefault="009C6C5F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2" w:type="dxa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5EFD8638" w14:textId="77777777" w:rsidR="009C6C5F" w:rsidRPr="00AE79B1" w:rsidRDefault="009C6C5F" w:rsidP="00FC4047">
            <w:pPr>
              <w:ind w:hanging="2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*</w:t>
            </w:r>
          </w:p>
        </w:tc>
      </w:tr>
      <w:tr w:rsidR="00365C28" w:rsidRPr="00AE79B1" w14:paraId="0246BAF1" w14:textId="77777777" w:rsidTr="00AE79B1">
        <w:trPr>
          <w:trHeight w:val="257"/>
        </w:trPr>
        <w:tc>
          <w:tcPr>
            <w:tcW w:w="334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57DE2C00" w14:textId="77777777" w:rsidR="00A32DF5" w:rsidRPr="00AE79B1" w:rsidRDefault="00A32DF5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3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014ACEF3" w14:textId="77777777" w:rsidR="00A32DF5" w:rsidRPr="00AE79B1" w:rsidRDefault="00A32DF5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8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2DF1F6AD" w14:textId="77777777" w:rsidR="00A32DF5" w:rsidRPr="00AE79B1" w:rsidRDefault="00A32DF5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80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36911FBE" w14:textId="77777777" w:rsidR="00A32DF5" w:rsidRPr="00AE79B1" w:rsidRDefault="00A32DF5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69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787B99A5" w14:textId="77777777" w:rsidR="00A32DF5" w:rsidRPr="00AE79B1" w:rsidRDefault="00A32DF5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12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38C23A64" w14:textId="77777777" w:rsidR="00A32DF5" w:rsidRPr="00AE79B1" w:rsidRDefault="00A32DF5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02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46D417" w14:textId="77777777" w:rsidR="00A32DF5" w:rsidRPr="00AE79B1" w:rsidRDefault="00A32DF5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77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4E432DF4" w14:textId="77777777" w:rsidR="00A32DF5" w:rsidRPr="00AE79B1" w:rsidRDefault="00A32DF5" w:rsidP="007A56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7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91</w:t>
            </w:r>
          </w:p>
        </w:tc>
      </w:tr>
    </w:tbl>
    <w:bookmarkEnd w:id="0"/>
    <w:p w14:paraId="0E5C81D0" w14:textId="2DE1E762" w:rsidR="009C0E03" w:rsidRPr="00AE79B1" w:rsidRDefault="0077628A">
      <w:r w:rsidRPr="00AE79B1">
        <w:t xml:space="preserve">Number of samples (sediment cores) collected in each month between 2018 and 2020, </w:t>
      </w:r>
      <w:bookmarkStart w:id="1" w:name="_Hlk105508875"/>
      <w:r w:rsidRPr="00AE79B1">
        <w:t>across sites</w:t>
      </w:r>
      <w:bookmarkEnd w:id="1"/>
      <w:r w:rsidRPr="00AE79B1">
        <w:t xml:space="preserve"> (n = 6) in the islands of Formosa, Bubaque and Orango, of the Bijagós Archipelago, Guinea-Bissau. * </w:t>
      </w:r>
      <w:proofErr w:type="gramStart"/>
      <w:r w:rsidRPr="00AE79B1">
        <w:t>refers</w:t>
      </w:r>
      <w:proofErr w:type="gramEnd"/>
      <w:r w:rsidRPr="00AE79B1">
        <w:t xml:space="preserve"> to cores collected in 2020, in which polychaetes were not sorted and were therefore excluded from diversity and community analysis.</w:t>
      </w:r>
    </w:p>
    <w:p w14:paraId="672A7B49" w14:textId="63C88EC9" w:rsidR="0091428E" w:rsidRDefault="0091428E"/>
    <w:p w14:paraId="201AAB1C" w14:textId="3A230ED7" w:rsidR="0091428E" w:rsidRDefault="0091428E"/>
    <w:p w14:paraId="6DFD1463" w14:textId="21040258" w:rsidR="0091428E" w:rsidRDefault="0091428E"/>
    <w:p w14:paraId="31DA9E7F" w14:textId="2AFF2E47" w:rsidR="0091428E" w:rsidRDefault="0091428E"/>
    <w:p w14:paraId="1A9F1FDB" w14:textId="6595C1AA" w:rsidR="0091428E" w:rsidRDefault="0091428E"/>
    <w:p w14:paraId="3D337DEF" w14:textId="7B73183B" w:rsidR="0091428E" w:rsidRDefault="0091428E"/>
    <w:p w14:paraId="09758A8B" w14:textId="7D50BAC1" w:rsidR="0091428E" w:rsidRDefault="0091428E"/>
    <w:p w14:paraId="1D196A2A" w14:textId="730A7E09" w:rsidR="0091428E" w:rsidRDefault="0091428E"/>
    <w:p w14:paraId="7492029F" w14:textId="207B8892" w:rsidR="0091428E" w:rsidRDefault="0091428E"/>
    <w:p w14:paraId="3E3317CA" w14:textId="58DBF86C" w:rsidR="0091428E" w:rsidRDefault="0091428E"/>
    <w:p w14:paraId="09D6281F" w14:textId="77777777" w:rsidR="00F53EB2" w:rsidRDefault="00F53EB2"/>
    <w:p w14:paraId="16E4D4B8" w14:textId="6D7480D6" w:rsidR="0091428E" w:rsidRDefault="0091428E"/>
    <w:p w14:paraId="297F75EC" w14:textId="77777777" w:rsidR="006D38F2" w:rsidRDefault="006D38F2"/>
    <w:sectPr w:rsidR="006D38F2" w:rsidSect="0097300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1235"/>
    <w:rsid w:val="00004996"/>
    <w:rsid w:val="00005BA3"/>
    <w:rsid w:val="000078CB"/>
    <w:rsid w:val="000141A8"/>
    <w:rsid w:val="000170B1"/>
    <w:rsid w:val="00040A82"/>
    <w:rsid w:val="00041811"/>
    <w:rsid w:val="000569BD"/>
    <w:rsid w:val="00066065"/>
    <w:rsid w:val="00070B4C"/>
    <w:rsid w:val="00071A5C"/>
    <w:rsid w:val="0007267C"/>
    <w:rsid w:val="00076F53"/>
    <w:rsid w:val="00077757"/>
    <w:rsid w:val="00082271"/>
    <w:rsid w:val="0008305F"/>
    <w:rsid w:val="000870A4"/>
    <w:rsid w:val="000871C8"/>
    <w:rsid w:val="00092476"/>
    <w:rsid w:val="00096EAD"/>
    <w:rsid w:val="000A6C20"/>
    <w:rsid w:val="000B4138"/>
    <w:rsid w:val="000B62D5"/>
    <w:rsid w:val="000C1465"/>
    <w:rsid w:val="000D4BA9"/>
    <w:rsid w:val="000D7AC2"/>
    <w:rsid w:val="000D7FD4"/>
    <w:rsid w:val="000E16DA"/>
    <w:rsid w:val="000F1938"/>
    <w:rsid w:val="000F24B3"/>
    <w:rsid w:val="000F5CC7"/>
    <w:rsid w:val="00102E5F"/>
    <w:rsid w:val="001133A6"/>
    <w:rsid w:val="00114AF5"/>
    <w:rsid w:val="00117F49"/>
    <w:rsid w:val="00121EDC"/>
    <w:rsid w:val="001276AF"/>
    <w:rsid w:val="0013759E"/>
    <w:rsid w:val="00142749"/>
    <w:rsid w:val="00151353"/>
    <w:rsid w:val="00151AB6"/>
    <w:rsid w:val="00154A70"/>
    <w:rsid w:val="0015670B"/>
    <w:rsid w:val="0017039B"/>
    <w:rsid w:val="00174931"/>
    <w:rsid w:val="001836B4"/>
    <w:rsid w:val="001A3E82"/>
    <w:rsid w:val="001A55C9"/>
    <w:rsid w:val="001D102C"/>
    <w:rsid w:val="001E1B3C"/>
    <w:rsid w:val="001F08D3"/>
    <w:rsid w:val="001F17CC"/>
    <w:rsid w:val="00206008"/>
    <w:rsid w:val="0021408B"/>
    <w:rsid w:val="00233FF1"/>
    <w:rsid w:val="00236D7F"/>
    <w:rsid w:val="0023709B"/>
    <w:rsid w:val="00237448"/>
    <w:rsid w:val="00247714"/>
    <w:rsid w:val="00247B82"/>
    <w:rsid w:val="00251C45"/>
    <w:rsid w:val="00253BDA"/>
    <w:rsid w:val="00254646"/>
    <w:rsid w:val="00262B1E"/>
    <w:rsid w:val="00266B7D"/>
    <w:rsid w:val="0027052F"/>
    <w:rsid w:val="00275013"/>
    <w:rsid w:val="002752F4"/>
    <w:rsid w:val="00275DF2"/>
    <w:rsid w:val="00277BC8"/>
    <w:rsid w:val="0028541A"/>
    <w:rsid w:val="00290A54"/>
    <w:rsid w:val="00290F2C"/>
    <w:rsid w:val="002966B2"/>
    <w:rsid w:val="002A5DCA"/>
    <w:rsid w:val="002B3152"/>
    <w:rsid w:val="002D3957"/>
    <w:rsid w:val="002D4F37"/>
    <w:rsid w:val="002E37A6"/>
    <w:rsid w:val="002E3BE6"/>
    <w:rsid w:val="002E62D0"/>
    <w:rsid w:val="002E79FE"/>
    <w:rsid w:val="002F4034"/>
    <w:rsid w:val="002F75C1"/>
    <w:rsid w:val="0031204A"/>
    <w:rsid w:val="003136A0"/>
    <w:rsid w:val="00322140"/>
    <w:rsid w:val="00324BC0"/>
    <w:rsid w:val="00331FED"/>
    <w:rsid w:val="0033276C"/>
    <w:rsid w:val="0033591E"/>
    <w:rsid w:val="00344FC2"/>
    <w:rsid w:val="00350F71"/>
    <w:rsid w:val="00360BA9"/>
    <w:rsid w:val="00360D2C"/>
    <w:rsid w:val="00361D6D"/>
    <w:rsid w:val="00365458"/>
    <w:rsid w:val="00365C28"/>
    <w:rsid w:val="00366676"/>
    <w:rsid w:val="003802C6"/>
    <w:rsid w:val="00381C03"/>
    <w:rsid w:val="003A11A3"/>
    <w:rsid w:val="003B690B"/>
    <w:rsid w:val="003C409C"/>
    <w:rsid w:val="003C6743"/>
    <w:rsid w:val="003D0277"/>
    <w:rsid w:val="003D07C9"/>
    <w:rsid w:val="003D218B"/>
    <w:rsid w:val="003D56B7"/>
    <w:rsid w:val="003E2B45"/>
    <w:rsid w:val="003E5DA3"/>
    <w:rsid w:val="003F7D85"/>
    <w:rsid w:val="00405914"/>
    <w:rsid w:val="0040708A"/>
    <w:rsid w:val="00412307"/>
    <w:rsid w:val="00425A17"/>
    <w:rsid w:val="00434DC3"/>
    <w:rsid w:val="00443924"/>
    <w:rsid w:val="0044672D"/>
    <w:rsid w:val="004479A9"/>
    <w:rsid w:val="00460D17"/>
    <w:rsid w:val="0046408A"/>
    <w:rsid w:val="004702C9"/>
    <w:rsid w:val="00474C9D"/>
    <w:rsid w:val="00482A1B"/>
    <w:rsid w:val="00485D06"/>
    <w:rsid w:val="00497176"/>
    <w:rsid w:val="004A2253"/>
    <w:rsid w:val="004A4BA3"/>
    <w:rsid w:val="004A5984"/>
    <w:rsid w:val="004A69AF"/>
    <w:rsid w:val="004A7670"/>
    <w:rsid w:val="004B337F"/>
    <w:rsid w:val="004B70A2"/>
    <w:rsid w:val="004F2854"/>
    <w:rsid w:val="004F4B15"/>
    <w:rsid w:val="00500EBE"/>
    <w:rsid w:val="00502219"/>
    <w:rsid w:val="00511EF4"/>
    <w:rsid w:val="00514FB8"/>
    <w:rsid w:val="00534C5D"/>
    <w:rsid w:val="0053737E"/>
    <w:rsid w:val="005675BF"/>
    <w:rsid w:val="00572591"/>
    <w:rsid w:val="005727D1"/>
    <w:rsid w:val="00580623"/>
    <w:rsid w:val="00585DD3"/>
    <w:rsid w:val="00597134"/>
    <w:rsid w:val="005A3F8F"/>
    <w:rsid w:val="005B06E6"/>
    <w:rsid w:val="005C2B33"/>
    <w:rsid w:val="005C4091"/>
    <w:rsid w:val="005C5EDF"/>
    <w:rsid w:val="005C708A"/>
    <w:rsid w:val="005D4C37"/>
    <w:rsid w:val="005D50BE"/>
    <w:rsid w:val="005D7DD2"/>
    <w:rsid w:val="005E00AB"/>
    <w:rsid w:val="005E2946"/>
    <w:rsid w:val="005F420E"/>
    <w:rsid w:val="00602373"/>
    <w:rsid w:val="00610C33"/>
    <w:rsid w:val="006119AC"/>
    <w:rsid w:val="00620F0E"/>
    <w:rsid w:val="00623932"/>
    <w:rsid w:val="00627D1F"/>
    <w:rsid w:val="00634AE4"/>
    <w:rsid w:val="006420E7"/>
    <w:rsid w:val="00642A99"/>
    <w:rsid w:val="00642AD0"/>
    <w:rsid w:val="00644A0B"/>
    <w:rsid w:val="006464C3"/>
    <w:rsid w:val="006465D0"/>
    <w:rsid w:val="00646C92"/>
    <w:rsid w:val="00650A9F"/>
    <w:rsid w:val="00660962"/>
    <w:rsid w:val="00660F76"/>
    <w:rsid w:val="0066728B"/>
    <w:rsid w:val="00680083"/>
    <w:rsid w:val="006801CB"/>
    <w:rsid w:val="0068031F"/>
    <w:rsid w:val="00683EEB"/>
    <w:rsid w:val="00684011"/>
    <w:rsid w:val="00685353"/>
    <w:rsid w:val="00686786"/>
    <w:rsid w:val="00691448"/>
    <w:rsid w:val="00691B0B"/>
    <w:rsid w:val="00693398"/>
    <w:rsid w:val="00694E46"/>
    <w:rsid w:val="006A05EB"/>
    <w:rsid w:val="006B1F98"/>
    <w:rsid w:val="006B3E6B"/>
    <w:rsid w:val="006C4E80"/>
    <w:rsid w:val="006D38F2"/>
    <w:rsid w:val="006F4013"/>
    <w:rsid w:val="007024E1"/>
    <w:rsid w:val="007054B6"/>
    <w:rsid w:val="007072A8"/>
    <w:rsid w:val="0071038E"/>
    <w:rsid w:val="0071386C"/>
    <w:rsid w:val="00717E47"/>
    <w:rsid w:val="00726B8C"/>
    <w:rsid w:val="00731839"/>
    <w:rsid w:val="007333DE"/>
    <w:rsid w:val="007425ED"/>
    <w:rsid w:val="00752E3A"/>
    <w:rsid w:val="00753B81"/>
    <w:rsid w:val="00765687"/>
    <w:rsid w:val="00770FD2"/>
    <w:rsid w:val="00771766"/>
    <w:rsid w:val="00772B69"/>
    <w:rsid w:val="0077628A"/>
    <w:rsid w:val="007774E7"/>
    <w:rsid w:val="00780CFE"/>
    <w:rsid w:val="0078280F"/>
    <w:rsid w:val="007828E0"/>
    <w:rsid w:val="00797D4C"/>
    <w:rsid w:val="007A1638"/>
    <w:rsid w:val="007A31A3"/>
    <w:rsid w:val="007A5648"/>
    <w:rsid w:val="007B0184"/>
    <w:rsid w:val="007B28D3"/>
    <w:rsid w:val="007C259F"/>
    <w:rsid w:val="007C4C57"/>
    <w:rsid w:val="007E7341"/>
    <w:rsid w:val="007F00EC"/>
    <w:rsid w:val="008027C7"/>
    <w:rsid w:val="00812587"/>
    <w:rsid w:val="00816D6A"/>
    <w:rsid w:val="008175BC"/>
    <w:rsid w:val="0082488E"/>
    <w:rsid w:val="00824EFC"/>
    <w:rsid w:val="00825590"/>
    <w:rsid w:val="008366DA"/>
    <w:rsid w:val="00837C44"/>
    <w:rsid w:val="00882D31"/>
    <w:rsid w:val="0088451A"/>
    <w:rsid w:val="00890327"/>
    <w:rsid w:val="008A0223"/>
    <w:rsid w:val="008A1981"/>
    <w:rsid w:val="008A2279"/>
    <w:rsid w:val="008A3876"/>
    <w:rsid w:val="008A412C"/>
    <w:rsid w:val="008B31F4"/>
    <w:rsid w:val="008B3B8B"/>
    <w:rsid w:val="008B3BA9"/>
    <w:rsid w:val="008B3CC0"/>
    <w:rsid w:val="008B7D73"/>
    <w:rsid w:val="008C171F"/>
    <w:rsid w:val="008D10E0"/>
    <w:rsid w:val="008D58F3"/>
    <w:rsid w:val="008D5B74"/>
    <w:rsid w:val="008D5DB2"/>
    <w:rsid w:val="008D6BB9"/>
    <w:rsid w:val="008E6B09"/>
    <w:rsid w:val="008F2716"/>
    <w:rsid w:val="0090516C"/>
    <w:rsid w:val="0091428E"/>
    <w:rsid w:val="0091633D"/>
    <w:rsid w:val="00924020"/>
    <w:rsid w:val="0095578B"/>
    <w:rsid w:val="00963623"/>
    <w:rsid w:val="00967904"/>
    <w:rsid w:val="00973002"/>
    <w:rsid w:val="009747DE"/>
    <w:rsid w:val="00990F30"/>
    <w:rsid w:val="00992EFB"/>
    <w:rsid w:val="00993351"/>
    <w:rsid w:val="00993E6E"/>
    <w:rsid w:val="009946B6"/>
    <w:rsid w:val="009947CD"/>
    <w:rsid w:val="009A149F"/>
    <w:rsid w:val="009A2DB9"/>
    <w:rsid w:val="009B06DB"/>
    <w:rsid w:val="009B1968"/>
    <w:rsid w:val="009C0E03"/>
    <w:rsid w:val="009C6C5F"/>
    <w:rsid w:val="009D483D"/>
    <w:rsid w:val="009D4EE0"/>
    <w:rsid w:val="009D56C7"/>
    <w:rsid w:val="009D64A6"/>
    <w:rsid w:val="009E250C"/>
    <w:rsid w:val="009E652B"/>
    <w:rsid w:val="00A21475"/>
    <w:rsid w:val="00A30A7A"/>
    <w:rsid w:val="00A32DF5"/>
    <w:rsid w:val="00A50A5E"/>
    <w:rsid w:val="00A53809"/>
    <w:rsid w:val="00A6061B"/>
    <w:rsid w:val="00A62398"/>
    <w:rsid w:val="00A62505"/>
    <w:rsid w:val="00A67146"/>
    <w:rsid w:val="00A84FD9"/>
    <w:rsid w:val="00A8648A"/>
    <w:rsid w:val="00AB3848"/>
    <w:rsid w:val="00AB746E"/>
    <w:rsid w:val="00AC0108"/>
    <w:rsid w:val="00AC1BC7"/>
    <w:rsid w:val="00AC2D07"/>
    <w:rsid w:val="00AC59BA"/>
    <w:rsid w:val="00AD5FE9"/>
    <w:rsid w:val="00AD768B"/>
    <w:rsid w:val="00AE2BCA"/>
    <w:rsid w:val="00AE79B1"/>
    <w:rsid w:val="00AF11E6"/>
    <w:rsid w:val="00AF1235"/>
    <w:rsid w:val="00AF2014"/>
    <w:rsid w:val="00AF59AD"/>
    <w:rsid w:val="00B02C52"/>
    <w:rsid w:val="00B05FD8"/>
    <w:rsid w:val="00B27EC1"/>
    <w:rsid w:val="00B3413B"/>
    <w:rsid w:val="00B354A1"/>
    <w:rsid w:val="00B35891"/>
    <w:rsid w:val="00B371AD"/>
    <w:rsid w:val="00B513B4"/>
    <w:rsid w:val="00B603DD"/>
    <w:rsid w:val="00B61958"/>
    <w:rsid w:val="00B63398"/>
    <w:rsid w:val="00B64B6B"/>
    <w:rsid w:val="00B67591"/>
    <w:rsid w:val="00B73102"/>
    <w:rsid w:val="00B7700F"/>
    <w:rsid w:val="00B852D3"/>
    <w:rsid w:val="00B8654E"/>
    <w:rsid w:val="00B87F38"/>
    <w:rsid w:val="00B91535"/>
    <w:rsid w:val="00BC05F0"/>
    <w:rsid w:val="00BC1380"/>
    <w:rsid w:val="00BC2297"/>
    <w:rsid w:val="00BC29B3"/>
    <w:rsid w:val="00BC4279"/>
    <w:rsid w:val="00BC5241"/>
    <w:rsid w:val="00BC558E"/>
    <w:rsid w:val="00BC59AF"/>
    <w:rsid w:val="00BD39D0"/>
    <w:rsid w:val="00BD4AEE"/>
    <w:rsid w:val="00BD5234"/>
    <w:rsid w:val="00BE0382"/>
    <w:rsid w:val="00BE109D"/>
    <w:rsid w:val="00BE36DC"/>
    <w:rsid w:val="00BE6F19"/>
    <w:rsid w:val="00C12AF1"/>
    <w:rsid w:val="00C223BE"/>
    <w:rsid w:val="00C303E5"/>
    <w:rsid w:val="00C339A1"/>
    <w:rsid w:val="00C342A0"/>
    <w:rsid w:val="00C47C43"/>
    <w:rsid w:val="00C51B10"/>
    <w:rsid w:val="00C56FEC"/>
    <w:rsid w:val="00C679D9"/>
    <w:rsid w:val="00C70F7A"/>
    <w:rsid w:val="00C84554"/>
    <w:rsid w:val="00C84601"/>
    <w:rsid w:val="00C90979"/>
    <w:rsid w:val="00C951A5"/>
    <w:rsid w:val="00CB29C0"/>
    <w:rsid w:val="00CB55E8"/>
    <w:rsid w:val="00CB65AE"/>
    <w:rsid w:val="00CD4B0D"/>
    <w:rsid w:val="00CF45D1"/>
    <w:rsid w:val="00CF6893"/>
    <w:rsid w:val="00CF6BFE"/>
    <w:rsid w:val="00D0284A"/>
    <w:rsid w:val="00D3184B"/>
    <w:rsid w:val="00D35DE3"/>
    <w:rsid w:val="00D3657C"/>
    <w:rsid w:val="00D43C2C"/>
    <w:rsid w:val="00D5085D"/>
    <w:rsid w:val="00D51299"/>
    <w:rsid w:val="00D514EA"/>
    <w:rsid w:val="00D5387E"/>
    <w:rsid w:val="00D565AB"/>
    <w:rsid w:val="00D74602"/>
    <w:rsid w:val="00D77A8F"/>
    <w:rsid w:val="00D84182"/>
    <w:rsid w:val="00D8602B"/>
    <w:rsid w:val="00D87255"/>
    <w:rsid w:val="00D924CD"/>
    <w:rsid w:val="00D93D32"/>
    <w:rsid w:val="00DB045A"/>
    <w:rsid w:val="00DB42F8"/>
    <w:rsid w:val="00DB4E11"/>
    <w:rsid w:val="00DB5C69"/>
    <w:rsid w:val="00DC18E3"/>
    <w:rsid w:val="00DD0EAF"/>
    <w:rsid w:val="00DD23C1"/>
    <w:rsid w:val="00DD29F0"/>
    <w:rsid w:val="00DD6517"/>
    <w:rsid w:val="00DE3579"/>
    <w:rsid w:val="00DE43AA"/>
    <w:rsid w:val="00DE49BB"/>
    <w:rsid w:val="00DF7C05"/>
    <w:rsid w:val="00E016FF"/>
    <w:rsid w:val="00E413BD"/>
    <w:rsid w:val="00E41772"/>
    <w:rsid w:val="00E47CAC"/>
    <w:rsid w:val="00E504F4"/>
    <w:rsid w:val="00E5262B"/>
    <w:rsid w:val="00E55A22"/>
    <w:rsid w:val="00E560B1"/>
    <w:rsid w:val="00E56FE0"/>
    <w:rsid w:val="00E620EE"/>
    <w:rsid w:val="00E62F74"/>
    <w:rsid w:val="00E70D8B"/>
    <w:rsid w:val="00E84E55"/>
    <w:rsid w:val="00EA6831"/>
    <w:rsid w:val="00EB2B24"/>
    <w:rsid w:val="00EB5E6C"/>
    <w:rsid w:val="00EC026C"/>
    <w:rsid w:val="00EC4DD0"/>
    <w:rsid w:val="00ED3E87"/>
    <w:rsid w:val="00ED74B2"/>
    <w:rsid w:val="00EE69C5"/>
    <w:rsid w:val="00EE7542"/>
    <w:rsid w:val="00EF512A"/>
    <w:rsid w:val="00EF5B78"/>
    <w:rsid w:val="00F03CC5"/>
    <w:rsid w:val="00F077EE"/>
    <w:rsid w:val="00F21022"/>
    <w:rsid w:val="00F3080F"/>
    <w:rsid w:val="00F33646"/>
    <w:rsid w:val="00F50021"/>
    <w:rsid w:val="00F53EB2"/>
    <w:rsid w:val="00F561DA"/>
    <w:rsid w:val="00F61661"/>
    <w:rsid w:val="00F62519"/>
    <w:rsid w:val="00F63623"/>
    <w:rsid w:val="00F71926"/>
    <w:rsid w:val="00F74F90"/>
    <w:rsid w:val="00F839FC"/>
    <w:rsid w:val="00F87A3D"/>
    <w:rsid w:val="00F91229"/>
    <w:rsid w:val="00F94ED5"/>
    <w:rsid w:val="00F95437"/>
    <w:rsid w:val="00FA0623"/>
    <w:rsid w:val="00FA0A83"/>
    <w:rsid w:val="00FB6029"/>
    <w:rsid w:val="00FB6E8A"/>
    <w:rsid w:val="00FC4047"/>
    <w:rsid w:val="00FC5407"/>
    <w:rsid w:val="00FD0CE6"/>
    <w:rsid w:val="00FD130C"/>
    <w:rsid w:val="00FE25F1"/>
    <w:rsid w:val="00FE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A80E11"/>
  <w15:docId w15:val="{EB02ABA2-2264-4DE5-8482-8BDA352C0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03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qFormat/>
    <w:rsid w:val="002F403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qFormat/>
    <w:rsid w:val="002F403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qFormat/>
    <w:rsid w:val="002F4034"/>
    <w:rPr>
      <w:sz w:val="20"/>
      <w:szCs w:val="20"/>
    </w:rPr>
  </w:style>
  <w:style w:type="table" w:styleId="TabelacomGrelha">
    <w:name w:val="Table Grid"/>
    <w:basedOn w:val="Tabelanormal"/>
    <w:uiPriority w:val="39"/>
    <w:qFormat/>
    <w:rsid w:val="00007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0078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276A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276AF"/>
    <w:rPr>
      <w:b/>
      <w:bCs/>
      <w:sz w:val="20"/>
      <w:szCs w:val="20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0B62D5"/>
  </w:style>
  <w:style w:type="paragraph" w:styleId="Cabealho">
    <w:name w:val="header"/>
    <w:basedOn w:val="Normal"/>
    <w:link w:val="CabealhoCarter"/>
    <w:uiPriority w:val="99"/>
    <w:unhideWhenUsed/>
    <w:rsid w:val="000B62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B62D5"/>
  </w:style>
  <w:style w:type="paragraph" w:styleId="Rodap">
    <w:name w:val="footer"/>
    <w:basedOn w:val="Normal"/>
    <w:link w:val="RodapCarter"/>
    <w:uiPriority w:val="99"/>
    <w:unhideWhenUsed/>
    <w:rsid w:val="000B62D5"/>
    <w:pPr>
      <w:tabs>
        <w:tab w:val="center" w:pos="4513"/>
        <w:tab w:val="right" w:pos="9026"/>
      </w:tabs>
      <w:spacing w:after="0" w:line="240" w:lineRule="auto"/>
    </w:pPr>
  </w:style>
  <w:style w:type="character" w:styleId="Hiperligao">
    <w:name w:val="Hyperlink"/>
    <w:basedOn w:val="Tipodeletrapredefinidodopargrafo"/>
    <w:uiPriority w:val="99"/>
    <w:semiHidden/>
    <w:unhideWhenUsed/>
    <w:rsid w:val="003E2B45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3E2B45"/>
    <w:rPr>
      <w:color w:val="954F72"/>
      <w:u w:val="single"/>
    </w:rPr>
  </w:style>
  <w:style w:type="paragraph" w:customStyle="1" w:styleId="msonormal0">
    <w:name w:val="msonormal"/>
    <w:basedOn w:val="Normal"/>
    <w:rsid w:val="003E2B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3E2B45"/>
    <w:pPr>
      <w:pBdr>
        <w:left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4">
    <w:name w:val="xl64"/>
    <w:basedOn w:val="Normal"/>
    <w:rsid w:val="003E2B45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3E2B45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3E2B45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3E2B45"/>
    <w:pPr>
      <w:pBdr>
        <w:top w:val="double" w:sz="6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3E2B45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3E2B45"/>
    <w:pPr>
      <w:pBdr>
        <w:top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3E2B4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3E2B4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3E2B45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3E2B4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3E2B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3E2B45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3E2B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3E2B4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3E2B4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3E2B45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3E2B4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3E2B4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3E2B4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3">
    <w:name w:val="xl83"/>
    <w:basedOn w:val="Normal"/>
    <w:rsid w:val="003E2B45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4">
    <w:name w:val="xl84"/>
    <w:basedOn w:val="Normal"/>
    <w:rsid w:val="003E2B4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3E2B4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3E2B4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7">
    <w:name w:val="xl87"/>
    <w:basedOn w:val="Normal"/>
    <w:rsid w:val="003E2B4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3E2B4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3E2B45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90">
    <w:name w:val="xl90"/>
    <w:basedOn w:val="Normal"/>
    <w:rsid w:val="003E2B4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1">
    <w:name w:val="xl91"/>
    <w:basedOn w:val="Normal"/>
    <w:rsid w:val="003E2B4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2">
    <w:name w:val="xl92"/>
    <w:basedOn w:val="Normal"/>
    <w:rsid w:val="003E2B4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3">
    <w:name w:val="xl93"/>
    <w:basedOn w:val="Normal"/>
    <w:rsid w:val="003E2B45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4">
    <w:name w:val="xl94"/>
    <w:basedOn w:val="Normal"/>
    <w:rsid w:val="003E2B4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5">
    <w:name w:val="xl95"/>
    <w:basedOn w:val="Normal"/>
    <w:rsid w:val="003E2B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6">
    <w:name w:val="xl96"/>
    <w:basedOn w:val="Normal"/>
    <w:rsid w:val="003E2B4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7">
    <w:name w:val="xl97"/>
    <w:basedOn w:val="Normal"/>
    <w:rsid w:val="003E2B4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8">
    <w:name w:val="xl98"/>
    <w:basedOn w:val="Normal"/>
    <w:rsid w:val="003E2B4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9">
    <w:name w:val="xl99"/>
    <w:basedOn w:val="Normal"/>
    <w:rsid w:val="003E2B4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0">
    <w:name w:val="xl100"/>
    <w:basedOn w:val="Normal"/>
    <w:rsid w:val="003E2B4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101">
    <w:name w:val="xl101"/>
    <w:basedOn w:val="Normal"/>
    <w:rsid w:val="003E2B45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2">
    <w:name w:val="xl102"/>
    <w:basedOn w:val="Normal"/>
    <w:rsid w:val="003E2B4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3">
    <w:name w:val="xl103"/>
    <w:basedOn w:val="Normal"/>
    <w:rsid w:val="003E2B45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2E3B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E3BE6"/>
    <w:rPr>
      <w:rFonts w:ascii="Tahoma" w:hAnsi="Tahoma" w:cs="Tahoma"/>
      <w:sz w:val="16"/>
      <w:szCs w:val="16"/>
    </w:rPr>
  </w:style>
  <w:style w:type="table" w:customStyle="1" w:styleId="SimplesTabela31">
    <w:name w:val="Simples Tabela 31"/>
    <w:basedOn w:val="Tabelanormal"/>
    <w:uiPriority w:val="43"/>
    <w:rsid w:val="00B731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deLista6Colorida-Destaque31">
    <w:name w:val="Tabela de Lista 6 Colorida - Destaque 31"/>
    <w:basedOn w:val="Tabelanormal"/>
    <w:uiPriority w:val="51"/>
    <w:rsid w:val="00E620E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o">
    <w:name w:val="Revision"/>
    <w:hidden/>
    <w:uiPriority w:val="99"/>
    <w:semiHidden/>
    <w:rsid w:val="00D77A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Henriques</dc:creator>
  <cp:lastModifiedBy>Ana Coelho</cp:lastModifiedBy>
  <cp:revision>12</cp:revision>
  <dcterms:created xsi:type="dcterms:W3CDTF">2022-06-11T00:18:00Z</dcterms:created>
  <dcterms:modified xsi:type="dcterms:W3CDTF">2022-06-21T17:36:00Z</dcterms:modified>
</cp:coreProperties>
</file>